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D99" w:rsidRDefault="00C45D99" w:rsidP="00C45D99">
      <w:pPr>
        <w:spacing w:line="276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B7F39" w:rsidRDefault="00A5741A" w:rsidP="00A5741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orting Information Table </w:t>
      </w:r>
      <w:proofErr w:type="spellStart"/>
      <w:r w:rsidR="00C45D99">
        <w:rPr>
          <w:rFonts w:ascii="Times New Roman" w:hAnsi="Times New Roman" w:cs="Times New Roman"/>
          <w:b/>
          <w:sz w:val="24"/>
          <w:szCs w:val="24"/>
        </w:rPr>
        <w:t>S</w:t>
      </w:r>
      <w:r w:rsidR="00FD78B3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C45D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37594" w:rsidRPr="00E030D1">
        <w:rPr>
          <w:rFonts w:ascii="Times New Roman" w:hAnsi="Times New Roman" w:cs="Times New Roman"/>
          <w:b/>
          <w:bCs/>
          <w:sz w:val="24"/>
          <w:szCs w:val="24"/>
        </w:rPr>
        <w:t>OPG</w:t>
      </w:r>
      <w:proofErr w:type="spellEnd"/>
      <w:r w:rsidR="00D37594" w:rsidRPr="00E030D1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D37594" w:rsidRPr="00E030D1">
        <w:rPr>
          <w:rFonts w:ascii="Times New Roman" w:hAnsi="Times New Roman" w:cs="Times New Roman"/>
          <w:b/>
          <w:bCs/>
          <w:sz w:val="24"/>
          <w:szCs w:val="24"/>
        </w:rPr>
        <w:t>EPG</w:t>
      </w:r>
      <w:proofErr w:type="spellEnd"/>
      <w:r w:rsidR="00D37594" w:rsidRPr="00E030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30D1" w:rsidRPr="00E030D1">
        <w:rPr>
          <w:rFonts w:ascii="Times New Roman" w:hAnsi="Times New Roman" w:cs="Times New Roman"/>
          <w:b/>
          <w:bCs/>
          <w:sz w:val="24"/>
          <w:szCs w:val="24"/>
        </w:rPr>
        <w:t xml:space="preserve">in the fecal samples with respect to age of </w:t>
      </w:r>
      <w:r w:rsidR="000D4CF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030D1" w:rsidRPr="00E030D1">
        <w:rPr>
          <w:rFonts w:ascii="Times New Roman" w:hAnsi="Times New Roman" w:cs="Times New Roman"/>
          <w:b/>
          <w:bCs/>
          <w:sz w:val="24"/>
          <w:szCs w:val="24"/>
        </w:rPr>
        <w:t>pigs.</w:t>
      </w:r>
      <w:proofErr w:type="gramEnd"/>
      <w:r w:rsidR="00E030D1" w:rsidRPr="00E030D1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p w:rsidR="00E030D1" w:rsidRPr="00E030D1" w:rsidRDefault="00E030D1" w:rsidP="00DB7F39">
      <w:pPr>
        <w:spacing w:line="276" w:lineRule="auto"/>
        <w:ind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18" w:type="dxa"/>
        <w:jc w:val="center"/>
        <w:tblLook w:val="04A0"/>
      </w:tblPr>
      <w:tblGrid>
        <w:gridCol w:w="1748"/>
        <w:gridCol w:w="2517"/>
        <w:gridCol w:w="2759"/>
        <w:gridCol w:w="2694"/>
      </w:tblGrid>
      <w:tr w:rsidR="00336294" w:rsidRPr="00004082" w:rsidTr="00D37594">
        <w:trPr>
          <w:jc w:val="center"/>
        </w:trPr>
        <w:tc>
          <w:tcPr>
            <w:tcW w:w="1748" w:type="dxa"/>
            <w:vMerge w:val="restart"/>
          </w:tcPr>
          <w:p w:rsidR="00336294" w:rsidRPr="00004082" w:rsidRDefault="00336294" w:rsidP="00372F8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  <w:t>Parasites</w:t>
            </w:r>
          </w:p>
        </w:tc>
        <w:tc>
          <w:tcPr>
            <w:tcW w:w="7970" w:type="dxa"/>
            <w:gridSpan w:val="3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 xml:space="preserve">Average range of </w:t>
            </w:r>
            <w:proofErr w:type="spellStart"/>
            <w:r w:rsidRPr="00004082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OPG</w:t>
            </w:r>
            <w:proofErr w:type="spellEnd"/>
            <w:r w:rsidRPr="00004082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/</w:t>
            </w:r>
            <w:proofErr w:type="spellStart"/>
            <w:r w:rsidRPr="00004082">
              <w:rPr>
                <w:rFonts w:ascii="Times New Roman" w:hAnsi="Times New Roman" w:cs="Times New Roman"/>
                <w:b/>
                <w:spacing w:val="3"/>
                <w:sz w:val="24"/>
                <w:szCs w:val="24"/>
              </w:rPr>
              <w:t>EPG</w:t>
            </w:r>
            <w:proofErr w:type="spellEnd"/>
          </w:p>
        </w:tc>
      </w:tr>
      <w:tr w:rsidR="00336294" w:rsidRPr="00004082" w:rsidTr="00D37594">
        <w:trPr>
          <w:jc w:val="center"/>
        </w:trPr>
        <w:tc>
          <w:tcPr>
            <w:tcW w:w="1748" w:type="dxa"/>
            <w:vMerge/>
          </w:tcPr>
          <w:p w:rsidR="00336294" w:rsidRPr="00004082" w:rsidRDefault="00336294" w:rsidP="00372F8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</w:p>
        </w:tc>
        <w:tc>
          <w:tcPr>
            <w:tcW w:w="2517" w:type="dxa"/>
          </w:tcPr>
          <w:p w:rsidR="00336294" w:rsidRPr="00004082" w:rsidRDefault="00336294" w:rsidP="00004082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ckling and </w:t>
            </w:r>
            <w:proofErr w:type="spellStart"/>
            <w:r w:rsidR="00D37594"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er</w:t>
            </w:r>
            <w:proofErr w:type="spellEnd"/>
            <w:r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59" w:type="dxa"/>
          </w:tcPr>
          <w:p w:rsidR="00336294" w:rsidRPr="00004082" w:rsidRDefault="00336294" w:rsidP="00004082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rowers </w:t>
            </w:r>
          </w:p>
        </w:tc>
        <w:tc>
          <w:tcPr>
            <w:tcW w:w="2694" w:type="dxa"/>
          </w:tcPr>
          <w:p w:rsidR="00336294" w:rsidRPr="00004082" w:rsidRDefault="00336294" w:rsidP="0000408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ult</w:t>
            </w:r>
            <w:r w:rsidR="000040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336294" w:rsidRPr="00004082" w:rsidTr="00D37594">
        <w:trPr>
          <w:jc w:val="center"/>
        </w:trPr>
        <w:tc>
          <w:tcPr>
            <w:tcW w:w="1748" w:type="dxa"/>
          </w:tcPr>
          <w:p w:rsidR="00336294" w:rsidRPr="00004082" w:rsidRDefault="00336294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0040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meria</w:t>
            </w:r>
            <w:proofErr w:type="spellEnd"/>
            <w:r w:rsidRPr="000040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4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4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62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5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58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4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4200</w:t>
            </w:r>
          </w:p>
        </w:tc>
      </w:tr>
      <w:tr w:rsidR="00336294" w:rsidRPr="00004082" w:rsidTr="00D37594">
        <w:trPr>
          <w:jc w:val="center"/>
        </w:trPr>
        <w:tc>
          <w:tcPr>
            <w:tcW w:w="1748" w:type="dxa"/>
          </w:tcPr>
          <w:p w:rsidR="00336294" w:rsidRPr="00004082" w:rsidRDefault="009B2D63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stoi</w:t>
            </w:r>
            <w:r w:rsidR="00336294" w:rsidRPr="000040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spora</w:t>
            </w:r>
            <w:proofErr w:type="spellEnd"/>
            <w:r w:rsidR="00336294" w:rsidRPr="000040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36294" w:rsidRPr="00004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6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4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200</w:t>
            </w:r>
          </w:p>
        </w:tc>
      </w:tr>
      <w:tr w:rsidR="00336294" w:rsidRPr="00004082" w:rsidTr="00D37594">
        <w:trPr>
          <w:jc w:val="center"/>
        </w:trPr>
        <w:tc>
          <w:tcPr>
            <w:tcW w:w="1748" w:type="dxa"/>
          </w:tcPr>
          <w:p w:rsidR="00336294" w:rsidRPr="00564696" w:rsidRDefault="00336294" w:rsidP="0056469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564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ari</w:t>
            </w:r>
            <w:r w:rsidR="00564696" w:rsidRPr="005646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4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65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7800</w:t>
            </w:r>
          </w:p>
        </w:tc>
      </w:tr>
      <w:tr w:rsidR="00336294" w:rsidRPr="00004082" w:rsidTr="00D37594">
        <w:trPr>
          <w:jc w:val="center"/>
        </w:trPr>
        <w:tc>
          <w:tcPr>
            <w:tcW w:w="1748" w:type="dxa"/>
          </w:tcPr>
          <w:p w:rsidR="00336294" w:rsidRPr="00004082" w:rsidRDefault="00336294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004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ongyle</w:t>
            </w:r>
            <w:proofErr w:type="spellEnd"/>
          </w:p>
        </w:tc>
        <w:tc>
          <w:tcPr>
            <w:tcW w:w="2517" w:type="dxa"/>
          </w:tcPr>
          <w:p w:rsidR="00336294" w:rsidRPr="00004082" w:rsidRDefault="001F4CBF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42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4000</w:t>
            </w:r>
          </w:p>
        </w:tc>
      </w:tr>
      <w:tr w:rsidR="00336294" w:rsidRPr="00004082" w:rsidTr="00D37594">
        <w:trPr>
          <w:jc w:val="center"/>
        </w:trPr>
        <w:tc>
          <w:tcPr>
            <w:tcW w:w="1748" w:type="dxa"/>
          </w:tcPr>
          <w:p w:rsidR="00336294" w:rsidRPr="00004082" w:rsidRDefault="00336294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0040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churis</w:t>
            </w:r>
            <w:proofErr w:type="spellEnd"/>
            <w:r w:rsidRPr="000040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p.</w:t>
            </w:r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8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1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500</w:t>
            </w:r>
          </w:p>
        </w:tc>
      </w:tr>
      <w:tr w:rsidR="00336294" w:rsidRPr="00004082" w:rsidTr="0068467E">
        <w:trPr>
          <w:trHeight w:val="371"/>
          <w:jc w:val="center"/>
        </w:trPr>
        <w:tc>
          <w:tcPr>
            <w:tcW w:w="1748" w:type="dxa"/>
          </w:tcPr>
          <w:p w:rsidR="00336294" w:rsidRPr="00004082" w:rsidRDefault="00336294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proofErr w:type="spellStart"/>
            <w:r w:rsidRPr="000040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ongyloides</w:t>
            </w:r>
            <w:proofErr w:type="spellEnd"/>
            <w:r w:rsidRPr="000040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0040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.</w:t>
            </w:r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7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400</w:t>
            </w:r>
          </w:p>
        </w:tc>
        <w:tc>
          <w:tcPr>
            <w:tcW w:w="2694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2200</w:t>
            </w:r>
          </w:p>
        </w:tc>
      </w:tr>
      <w:tr w:rsidR="00336294" w:rsidTr="00D37594">
        <w:trPr>
          <w:jc w:val="center"/>
        </w:trPr>
        <w:tc>
          <w:tcPr>
            <w:tcW w:w="1748" w:type="dxa"/>
          </w:tcPr>
          <w:p w:rsidR="00336294" w:rsidRPr="00004082" w:rsidRDefault="00336294" w:rsidP="001F274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okworm </w:t>
            </w:r>
          </w:p>
        </w:tc>
        <w:tc>
          <w:tcPr>
            <w:tcW w:w="2517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500</w:t>
            </w:r>
          </w:p>
        </w:tc>
        <w:tc>
          <w:tcPr>
            <w:tcW w:w="2759" w:type="dxa"/>
          </w:tcPr>
          <w:p w:rsidR="00336294" w:rsidRPr="00004082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400</w:t>
            </w:r>
          </w:p>
        </w:tc>
        <w:tc>
          <w:tcPr>
            <w:tcW w:w="2694" w:type="dxa"/>
          </w:tcPr>
          <w:p w:rsidR="00336294" w:rsidRDefault="00336294" w:rsidP="00D37594">
            <w:pPr>
              <w:spacing w:line="276" w:lineRule="auto"/>
              <w:jc w:val="center"/>
              <w:rPr>
                <w:rFonts w:ascii="Times New Roman" w:hAnsi="Times New Roman" w:cs="Times New Roman"/>
                <w:spacing w:val="3"/>
                <w:sz w:val="24"/>
                <w:szCs w:val="24"/>
              </w:rPr>
            </w:pP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00</w:t>
            </w:r>
            <w:r w:rsidR="00D71695"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–</w:t>
            </w:r>
            <w:r w:rsidRPr="00004082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>1600</w:t>
            </w:r>
          </w:p>
        </w:tc>
      </w:tr>
    </w:tbl>
    <w:p w:rsidR="00DB7F39" w:rsidRDefault="00DB7F39" w:rsidP="00DB7F3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30D1" w:rsidRDefault="00E030D1" w:rsidP="00DB7F3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7F39" w:rsidRDefault="00DB7F39" w:rsidP="00DB7F3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7F39" w:rsidRDefault="00DB7F39" w:rsidP="00DB7F3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44199" w:rsidRPr="00DB7F39" w:rsidRDefault="00144199" w:rsidP="00DB7F39"/>
    <w:sectPr w:rsidR="00144199" w:rsidRPr="00DB7F39" w:rsidSect="00020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A86BA1"/>
    <w:rsid w:val="00004082"/>
    <w:rsid w:val="000208CF"/>
    <w:rsid w:val="000277F1"/>
    <w:rsid w:val="000D4CF1"/>
    <w:rsid w:val="00144199"/>
    <w:rsid w:val="001C7828"/>
    <w:rsid w:val="001F4CBF"/>
    <w:rsid w:val="00336294"/>
    <w:rsid w:val="004A4A0C"/>
    <w:rsid w:val="00524105"/>
    <w:rsid w:val="00525C98"/>
    <w:rsid w:val="00531A3E"/>
    <w:rsid w:val="00562229"/>
    <w:rsid w:val="00564696"/>
    <w:rsid w:val="0068467E"/>
    <w:rsid w:val="00776DF7"/>
    <w:rsid w:val="007E7493"/>
    <w:rsid w:val="007F00E4"/>
    <w:rsid w:val="00856587"/>
    <w:rsid w:val="008A285E"/>
    <w:rsid w:val="008A627F"/>
    <w:rsid w:val="008B48F5"/>
    <w:rsid w:val="008D3ECC"/>
    <w:rsid w:val="0099048B"/>
    <w:rsid w:val="009B2D63"/>
    <w:rsid w:val="009F4E17"/>
    <w:rsid w:val="00A5741A"/>
    <w:rsid w:val="00A86BA1"/>
    <w:rsid w:val="00AD40DB"/>
    <w:rsid w:val="00B940F0"/>
    <w:rsid w:val="00BC0F36"/>
    <w:rsid w:val="00C25BFE"/>
    <w:rsid w:val="00C45D99"/>
    <w:rsid w:val="00CB60AC"/>
    <w:rsid w:val="00D37594"/>
    <w:rsid w:val="00D71695"/>
    <w:rsid w:val="00DA351B"/>
    <w:rsid w:val="00DB7F39"/>
    <w:rsid w:val="00DE41E6"/>
    <w:rsid w:val="00E030D1"/>
    <w:rsid w:val="00E22CD7"/>
    <w:rsid w:val="00E56E34"/>
    <w:rsid w:val="00EF58DC"/>
    <w:rsid w:val="00F06DF5"/>
    <w:rsid w:val="00F24E8E"/>
    <w:rsid w:val="00FD1DEC"/>
    <w:rsid w:val="00FD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eviewer 1: Parasitologist</cp:lastModifiedBy>
  <cp:revision>22</cp:revision>
  <dcterms:created xsi:type="dcterms:W3CDTF">2020-08-21T10:56:00Z</dcterms:created>
  <dcterms:modified xsi:type="dcterms:W3CDTF">2021-04-29T18:47:00Z</dcterms:modified>
</cp:coreProperties>
</file>